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773"/>
        <w:gridCol w:w="1812"/>
        <w:gridCol w:w="1222"/>
        <w:gridCol w:w="1931"/>
        <w:gridCol w:w="1288"/>
      </w:tblGrid>
      <w:tr w:rsidR="00F56898" w:rsidRPr="007A5AD3" w14:paraId="39825072" w14:textId="77777777" w:rsidTr="00AC6596"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B78BBC" w14:textId="77777777" w:rsidR="00F56898" w:rsidRPr="007A5AD3" w:rsidRDefault="00F56898" w:rsidP="00AC6596">
            <w:pPr>
              <w:rPr>
                <w:rFonts w:ascii="Arial" w:hAnsi="Arial" w:cs="Arial"/>
                <w:b/>
                <w:sz w:val="22"/>
              </w:rPr>
            </w:pPr>
            <w:r w:rsidRPr="007A5AD3">
              <w:rPr>
                <w:rFonts w:ascii="Arial" w:hAnsi="Arial" w:cs="Arial"/>
                <w:b/>
                <w:sz w:val="22"/>
              </w:rPr>
              <w:t>Supplement 6</w:t>
            </w:r>
            <w:r w:rsidRPr="007A5AD3">
              <w:rPr>
                <w:rFonts w:ascii="Arial" w:eastAsiaTheme="majorHAnsi" w:hAnsi="Arial" w:cs="Arial" w:hint="eastAsia"/>
                <w:b/>
                <w:sz w:val="22"/>
              </w:rPr>
              <w:t xml:space="preserve"> Table</w:t>
            </w:r>
            <w:r w:rsidRPr="007A5AD3">
              <w:rPr>
                <w:rFonts w:ascii="Arial" w:hAnsi="Arial" w:cs="Arial"/>
                <w:b/>
                <w:sz w:val="22"/>
              </w:rPr>
              <w:t xml:space="preserve">. </w:t>
            </w:r>
          </w:p>
          <w:p w14:paraId="2F787F98" w14:textId="77777777" w:rsidR="00F56898" w:rsidRPr="007A5AD3" w:rsidRDefault="00F56898" w:rsidP="00AC6596">
            <w:pPr>
              <w:rPr>
                <w:rFonts w:ascii="Arial" w:hAnsi="Arial" w:cs="Arial"/>
                <w:bCs/>
                <w:sz w:val="22"/>
              </w:rPr>
            </w:pPr>
            <w:r w:rsidRPr="007A5AD3">
              <w:rPr>
                <w:rFonts w:ascii="Arial" w:hAnsi="Arial" w:cs="Arial"/>
                <w:bCs/>
                <w:sz w:val="22"/>
              </w:rPr>
              <w:t>Factors associated with total sleep time overestimation in men.</w:t>
            </w:r>
          </w:p>
          <w:p w14:paraId="3CC3AAF5" w14:textId="77777777" w:rsidR="00F56898" w:rsidRPr="007A5AD3" w:rsidRDefault="00F56898" w:rsidP="00AC6596">
            <w:pPr>
              <w:rPr>
                <w:rFonts w:ascii="Arial" w:hAnsi="Arial" w:cs="Arial"/>
                <w:b/>
                <w:sz w:val="22"/>
              </w:rPr>
            </w:pPr>
          </w:p>
        </w:tc>
      </w:tr>
      <w:tr w:rsidR="00F56898" w:rsidRPr="007A5AD3" w14:paraId="35F3ED3C" w14:textId="77777777" w:rsidTr="00AC659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4FE47" w14:textId="77777777" w:rsidR="00F56898" w:rsidRPr="007A5AD3" w:rsidRDefault="00F56898" w:rsidP="00AC6596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ABD3F7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Univariate Model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EF9355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Multivariate Model</w:t>
            </w:r>
          </w:p>
        </w:tc>
      </w:tr>
      <w:tr w:rsidR="00F56898" w:rsidRPr="007A5AD3" w14:paraId="59920D2E" w14:textId="77777777" w:rsidTr="00AC6596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0E9F7" w14:textId="77777777" w:rsidR="00F56898" w:rsidRPr="007A5AD3" w:rsidRDefault="00F56898" w:rsidP="00AC6596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C9A65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OR (95% CI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C0395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i/>
                <w:iCs/>
                <w:sz w:val="22"/>
              </w:rPr>
              <w:t>P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264BC" w14:textId="77777777" w:rsidR="00F56898" w:rsidRPr="007A5AD3" w:rsidRDefault="00F56898" w:rsidP="00AC6596">
            <w:pPr>
              <w:jc w:val="left"/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</w:rPr>
              <w:t>Adjusted OR (95% CI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F7901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i/>
                <w:iCs/>
                <w:sz w:val="22"/>
              </w:rPr>
              <w:t>P</w:t>
            </w:r>
          </w:p>
        </w:tc>
      </w:tr>
      <w:tr w:rsidR="00F56898" w:rsidRPr="007A5AD3" w14:paraId="78A8AEA7" w14:textId="77777777" w:rsidTr="00AC6596">
        <w:trPr>
          <w:trHeight w:val="284"/>
        </w:trPr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107441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8B396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00 (0.97 to 1.0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E5065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829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EF06E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A9F93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F56898" w:rsidRPr="007A5AD3" w14:paraId="14250659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13E37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Marital status, living with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C66F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2.41 (0.17 to 34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4CF2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5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915D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987F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F56898" w:rsidRPr="007A5AD3" w14:paraId="79C8A327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13F60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Education ≥ high scho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24CE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5 (0.02 to 3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F86E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8F11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69CD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F56898" w:rsidRPr="007A5AD3" w14:paraId="53C0DCE1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80C86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Economic status, satisfact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462D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39 (0.51 to 3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E97D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5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42A4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6C70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F56898" w:rsidRPr="007A5AD3" w14:paraId="2AD0F008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7590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MI ≥ 25 kg/m</w:t>
            </w:r>
            <w:r w:rsidRPr="007A5AD3">
              <w:rPr>
                <w:rFonts w:ascii="Arial" w:eastAsia="Malgun Gothic" w:hAnsi="Arial" w:cs="Arial"/>
                <w:sz w:val="22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D647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7 (0.16 to 0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27C7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C9CB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43 (0.20 to 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5C0B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33</w:t>
            </w:r>
          </w:p>
        </w:tc>
      </w:tr>
      <w:tr w:rsidR="00F56898" w:rsidRPr="007A5AD3" w14:paraId="148FF8CC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3B2C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Smoking, curr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DFC6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2.18 (0.72 to 6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9223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1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0F13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14E1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F56898" w:rsidRPr="007A5AD3" w14:paraId="6CB03C7E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63A7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Drinking, curr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EAB0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2.15 (0.75 to 6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46DE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1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7FD3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9EF1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F56898" w:rsidRPr="007A5AD3" w14:paraId="3FECBA93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DAFC6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DI ≥ 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1E76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82 (0.44 to 7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8569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4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E03E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6EDC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F56898" w:rsidRPr="007A5AD3" w14:paraId="5D982F4E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6C45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erlin score, high ri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8F39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09 (0.40 to 2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56CD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8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A8D4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82E3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F56898" w:rsidRPr="007A5AD3" w14:paraId="4947AF94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B24E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Difficulty in sleep ind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348E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7 (0.01 to 0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D360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CEAA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107F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F56898" w:rsidRPr="007A5AD3" w14:paraId="60B884B7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99A1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Difficulty in sleep mainten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9FAA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2.97 (0.28 to 3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FEFF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45FE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0 (0.09 to 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F472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4</w:t>
            </w:r>
          </w:p>
        </w:tc>
      </w:tr>
      <w:tr w:rsidR="00F56898" w:rsidRPr="007A5AD3" w14:paraId="1C899BA2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84F60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Social network 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E91F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18 (0.88 to 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1C88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782D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5055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F56898" w:rsidRPr="007A5AD3" w14:paraId="6252B981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445A7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 xml:space="preserve">Feeling intimacy in social network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1387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48 (0.83 to 2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DF30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1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F04E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93 (1.59 to 2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BF33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&lt;0.001</w:t>
            </w:r>
          </w:p>
        </w:tc>
      </w:tr>
      <w:tr w:rsidR="00F56898" w:rsidRPr="007A5AD3" w14:paraId="53BE1841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369A0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Sharing leisure time with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D7D9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64 (0.19 to 2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6690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4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8E23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96CD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F56898" w:rsidRPr="007A5AD3" w14:paraId="76CB306D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55107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Discussing concerns with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4419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72 (0.11 to 4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42A9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7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FD1F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8326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F56898" w:rsidRPr="007A5AD3" w14:paraId="550095B8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DCDD1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Support from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AD74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3.04 (0.88 to 10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35F4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79F4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54D6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F56898" w:rsidRPr="007A5AD3" w14:paraId="40320C6A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C96FA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lame from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B435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66 (0.27 to 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48B8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912A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B554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F56898" w:rsidRPr="007A5AD3" w14:paraId="52C644D5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3217D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Having friends (≥1) outside of fami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9E9E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68 (0.25 to 1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BD95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4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E116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C84E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F56898" w:rsidRPr="007A5AD3" w14:paraId="6E82652C" w14:textId="77777777" w:rsidTr="00AC6596">
        <w:trPr>
          <w:trHeight w:val="284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B79D2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ridging potential</w:t>
            </w:r>
            <w:r w:rsidRPr="007A5AD3">
              <w:rPr>
                <w:rFonts w:ascii="Arial" w:eastAsia="Malgun Gothic" w:hAnsi="Arial" w:cs="Arial" w:hint="eastAsia"/>
                <w:sz w:val="22"/>
              </w:rPr>
              <w:t>,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29FB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60 (0.22 to 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60F7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DB50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885D" w14:textId="77777777" w:rsidR="00F56898" w:rsidRPr="007A5AD3" w:rsidRDefault="00F56898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F56898" w:rsidRPr="007A5AD3" w14:paraId="3C501839" w14:textId="77777777" w:rsidTr="00AC6596">
        <w:tc>
          <w:tcPr>
            <w:tcW w:w="92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703FE6" w14:textId="77777777" w:rsidR="00F56898" w:rsidRPr="007A5AD3" w:rsidRDefault="00F56898" w:rsidP="00AC6596">
            <w:pPr>
              <w:jc w:val="left"/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</w:rPr>
              <w:t xml:space="preserve">Abbreviations: BMI, body mass index; BDI, Beck Depression Inventory; </w:t>
            </w:r>
            <w:proofErr w:type="gramStart"/>
            <w:r w:rsidRPr="007A5AD3">
              <w:rPr>
                <w:rFonts w:ascii="Arial" w:hAnsi="Arial" w:cs="Arial"/>
                <w:sz w:val="22"/>
              </w:rPr>
              <w:t>OR,</w:t>
            </w:r>
            <w:proofErr w:type="gramEnd"/>
            <w:r w:rsidRPr="007A5AD3">
              <w:rPr>
                <w:rFonts w:ascii="Arial" w:hAnsi="Arial" w:cs="Arial"/>
                <w:sz w:val="22"/>
              </w:rPr>
              <w:t xml:space="preserve"> Odds ratio; CI, Confidence Interval</w:t>
            </w:r>
          </w:p>
        </w:tc>
      </w:tr>
    </w:tbl>
    <w:p w14:paraId="3958F0FC" w14:textId="77777777" w:rsidR="00F56898" w:rsidRDefault="00F56898"/>
    <w:sectPr w:rsidR="00F56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898"/>
    <w:rsid w:val="002E5BF8"/>
    <w:rsid w:val="00F5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8D80C"/>
  <w15:chartTrackingRefBased/>
  <w15:docId w15:val="{9285CA97-63FF-4CAE-903B-AC2246EE7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898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898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5T01:55:00Z</dcterms:created>
  <dcterms:modified xsi:type="dcterms:W3CDTF">2020-10-15T01:55:00Z</dcterms:modified>
</cp:coreProperties>
</file>